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362.55pt;margin-top:3.2pt;width:5.55pt;height:0;flip:x;z-index:251659264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26" type="#_x0000_t32" style="position:absolute;left:0;text-align:left;margin-left:366.6pt;margin-top:3.2pt;width:1.5pt;height:304.2pt;flip:x;z-index:25165824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01-09 ---------------ATT</w:t>
      </w:r>
      <w:r w:rsidR="00611D45"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ACAATGGTTATTCTCT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2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ATTGTTCTCAACTAAT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3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TTA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5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ATTA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6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ATTATTTTCA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7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GCTTTTTTCTACAAAC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09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CG</w:t>
      </w:r>
      <w:r w:rsidRPr="000A3A12">
        <w:rPr>
          <w:rFonts w:ascii="Courier New" w:eastAsia="고딕" w:hAnsi="Courier New" w:cs="Courier New"/>
          <w:color w:val="1F497D" w:themeColor="text2"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CAATGATTA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0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GCTATTTTCC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1-09 ---------------TAA</w:t>
      </w:r>
      <w:r w:rsidRPr="000A3A12">
        <w:rPr>
          <w:rFonts w:ascii="Courier New" w:eastAsia="고딕" w:hAnsi="Courier New" w:cs="Courier New"/>
          <w:b/>
          <w:sz w:val="16"/>
          <w:szCs w:val="16"/>
        </w:rPr>
        <w:t>ATA</w:t>
      </w:r>
      <w:r w:rsidRPr="000A3A12">
        <w:rPr>
          <w:rFonts w:ascii="Courier New" w:eastAsia="고딕" w:hAnsi="Courier New" w:cs="Courier New"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CAACAATGATTATTT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2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ATTATTTTCT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3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GCTATTTTCTACTAATCATAAAGATATTGG</w:t>
      </w:r>
      <w:r>
        <w:rPr>
          <w:rFonts w:ascii="Courier New" w:eastAsia="고딕" w:hAnsi="Courier New" w:cs="Courier New" w:hint="eastAsia"/>
          <w:sz w:val="16"/>
          <w:szCs w:val="16"/>
        </w:rPr>
        <w:t xml:space="preserve">      Di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4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AAATGATTATTTTCTACC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6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TTATTTTCT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7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TTATTCTCT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8-09 ---------------ATC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CTTTTTTCTACAAAT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19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TTATTTTCAACTAAT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20-09 ---------------TTTAAAAC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CAATGATTATTTTCAACAAAT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21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ATGGCTG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22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GTTA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23-09 ---------------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GACAGTGATTATTTTCAACAAAC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24-09 ---------------</w:t>
      </w:r>
      <w:r w:rsidRPr="001213BB">
        <w:rPr>
          <w:rFonts w:ascii="Courier New" w:eastAsia="고딕" w:hAnsi="Courier New" w:cs="Courier New"/>
          <w:b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CAA</w:t>
      </w:r>
      <w:r w:rsidRPr="001213BB">
        <w:rPr>
          <w:rFonts w:ascii="Courier New" w:eastAsia="고딕" w:hAnsi="Courier New" w:cs="Courier New"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CAACAATGGTTATTCTCTACTAATCAT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28" type="#_x0000_t32" style="position:absolute;left:0;text-align:left;margin-left:362.55pt;margin-top:2.9pt;width:4.05pt;height:0;flip:x;z-index:25166028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25-09 ---------------ATC</w:t>
      </w:r>
      <w:r w:rsidR="00611D45"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GACAGTGATTATTTTCAACAAATCAT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0" type="#_x0000_t32" style="position:absolute;left:0;text-align:left;margin-left:362.55pt;margin-top:3.6pt;width:5.55pt;height:0;z-index:251661312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26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CGATGATTATTCTCAACAAATCATAAAGATATTGG</w:t>
      </w:r>
      <w:r w:rsidR="00611D45">
        <w:rPr>
          <w:rFonts w:ascii="Courier New" w:eastAsia="고딕" w:hAnsi="Courier New" w:cs="Courier New" w:hint="eastAsia"/>
          <w:sz w:val="16"/>
          <w:szCs w:val="16"/>
        </w:rPr>
        <w:t xml:space="preserve">     Phasmatode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1" type="#_x0000_t32" style="position:absolute;left:0;text-align:left;margin-left:362.55pt;margin-top:4.1pt;width:5.55pt;height:0;z-index:25166233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27-09 ---------------ACTTTA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ACGATGATTATTTTCTACTAATCATAAAGACATTGG</w:t>
      </w:r>
      <w:r w:rsidR="00611D45">
        <w:rPr>
          <w:rFonts w:ascii="Courier New" w:eastAsia="고딕" w:hAnsi="Courier New" w:cs="Courier New" w:hint="eastAsia"/>
          <w:sz w:val="16"/>
          <w:szCs w:val="16"/>
        </w:rPr>
        <w:t xml:space="preserve">     Orthopter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2" type="#_x0000_t32" style="position:absolute;left:0;text-align:left;margin-left:362.05pt;margin-top:5.1pt;width:5.55pt;height:0;z-index:25166336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1-09 ---------------CTTACTCTGCAA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GATTATTCTCAACTAATCACAAAGACATTGG</w:t>
      </w:r>
      <w:r w:rsidR="00611D45">
        <w:rPr>
          <w:rFonts w:ascii="Courier New" w:eastAsia="고딕" w:hAnsi="Courier New" w:cs="Courier New" w:hint="eastAsia"/>
          <w:sz w:val="16"/>
          <w:szCs w:val="16"/>
        </w:rPr>
        <w:t xml:space="preserve">     Mantode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left:0;text-align:left;margin-left:363.7pt;margin-top:1.3pt;width:1in;height:17.25pt;z-index:251657215" strokecolor="white [3212]">
            <v:textbox>
              <w:txbxContent>
                <w:p w:rsidR="00611D45" w:rsidRPr="00611D45" w:rsidRDefault="00611D45">
                  <w:pPr>
                    <w:rPr>
                      <w:rFonts w:ascii="Courier New" w:hAnsi="Courier New" w:cs="Courier New"/>
                      <w:sz w:val="16"/>
                      <w:szCs w:val="16"/>
                    </w:rPr>
                  </w:pPr>
                  <w:r w:rsidRPr="00611D45">
                    <w:rPr>
                      <w:rFonts w:ascii="Courier New" w:hAnsi="Courier New" w:cs="Courier New"/>
                      <w:sz w:val="16"/>
                      <w:szCs w:val="16"/>
                    </w:rPr>
                    <w:t>Neuroptera</w:t>
                  </w:r>
                </w:p>
              </w:txbxContent>
            </v:textbox>
          </v:shape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4" type="#_x0000_t32" style="position:absolute;left:0;text-align:left;margin-left:362.55pt;margin-top:3.2pt;width:5.05pt;height:0;flip:x;z-index:251665408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3" type="#_x0000_t32" style="position:absolute;left:0;text-align:left;margin-left:367.6pt;margin-top:3.2pt;width:0;height:16.25pt;z-index:25166438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2-09 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ACCATCGCGACAATGATTATTTTCAACTAAC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5" type="#_x0000_t32" style="position:absolute;left:0;text-align:left;margin-left:362.55pt;margin-top:4.95pt;width:5.05pt;height:0;flip:x;z-index:251666432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4-09 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GCCATTTTACCTTACGCAAAAATGATTATTCTCAACTAACCAC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7" type="#_x0000_t32" style="position:absolute;left:0;text-align:left;margin-left:362.55pt;margin-top:3.6pt;width:5.55pt;height:0;z-index:25166745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5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CGATGATTATTTTCAACAAATCATAAAGAC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Blattari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8" type="#_x0000_t32" style="position:absolute;left:0;text-align:left;margin-left:362.55pt;margin-top:3.1pt;width:5.55pt;height:0;z-index:25166848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6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ACTGAAAAAATGACTCTACTCAACAAACCATAAAG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Raphidioptera 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39" type="#_x0000_t32" style="position:absolute;left:0;text-align:left;margin-left:362.05pt;margin-top:3.6pt;width:5.55pt;height:0;z-index:25166950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7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G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GAAAATGGCTTTTTTCTACAAATCATAAAG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Mecoptera 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0" type="#_x0000_t32" style="position:absolute;left:0;text-align:left;margin-left:361.55pt;margin-top:3.1pt;width:5.55pt;height:0;z-index:25167052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39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GCGATGATTATTCTCAACAAATCACAAAGAC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Dermapter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1" type="#_x0000_t32" style="position:absolute;left:0;text-align:left;margin-left:367.1pt;margin-top:4.45pt;width:0;height:219.05pt;z-index:251671552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2" type="#_x0000_t32" style="position:absolute;left:0;text-align:left;margin-left:362.55pt;margin-top:4.45pt;width:4.05pt;height:0;flip:x;z-index:25167257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40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TATCGAACAAATGACTATTTTCGACAAACCAC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1-09 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CACCCTCGAATAAATGATTATATTCAACAAAC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2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TGAATAAGTGATTATTTTCTACCAAC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3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CGCGACAATGATTATTTTCAACAAAC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4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CAAATGACTCTTCTCCACCAAT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5-09 ---------------ACTTTA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CG</w:t>
      </w:r>
      <w:r w:rsidRPr="00611D45">
        <w:rPr>
          <w:rFonts w:ascii="Courier New" w:eastAsia="고딕" w:hAnsi="Courier New" w:cs="Courier New"/>
          <w:sz w:val="16"/>
          <w:szCs w:val="16"/>
        </w:rPr>
        <w:t>AATAAATGATTATTTTCTT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8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CTACTAAACAAATGATTTTTCTCTACAAACCATAAAA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49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CGAATAAATGATTCTAT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1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CACTTAATAAATGATTATTC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2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CGAATAAATGACTTTTTTCTACAAACCATAAAA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3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CTACTGAACAAATGACTATTTTCGACTAACCATAAGG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Cole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4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TTATTTTCAACAAAT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5-09 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A</w:t>
      </w:r>
      <w:r w:rsidRPr="00611D45">
        <w:rPr>
          <w:rFonts w:ascii="Courier New" w:eastAsia="고딕" w:hAnsi="Courier New" w:cs="Courier New"/>
          <w:sz w:val="16"/>
          <w:szCs w:val="16"/>
        </w:rPr>
        <w:t>TCAATAAAATGACTTTTCTCTACAAATCATAAA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6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TTATTTTCCACAAAT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7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TCGAATAAATGATTTTTATCAACTAACCATAAAGAA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58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TAAGTGATTATTTTCAACAAACCACAAAGAC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lastRenderedPageBreak/>
        <w:pict>
          <v:shape id="_x0000_s1044" type="#_x0000_t32" style="position:absolute;left:0;text-align:left;margin-left:367.1pt;margin-top:3.2pt;width:0;height:29.9pt;z-index:25167360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59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CATCGAATAAATGATTATTTTCAACAAACCACAAAGATATC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60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CGCAACAATGATTATTTTCAACAAAC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5" type="#_x0000_t32" style="position:absolute;left:0;text-align:left;margin-left:363.05pt;margin-top:4.1pt;width:4.05pt;height:0;flip:x;z-index:25167462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61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CGTCGAATAAATGATTATTTTCAACAAACCACAAGGAC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7" type="#_x0000_t32" style="position:absolute;left:0;text-align:left;margin-left:363.05pt;margin-top:3.8pt;width:4.05pt;height:0;flip:x;z-index:251676672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6" type="#_x0000_t32" style="position:absolute;left:0;text-align:left;margin-left:367.1pt;margin-top:3.8pt;width:0;height:87.2pt;z-index:25167564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68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CAAAATGATTATATTCA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69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CTATTTTCTACAAACCACAAAGACATC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70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CAAATGATTATTTTCTACTAATCATAAAA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71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TAAATGATTATTTTCTACTAATCATAAAA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Hymen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72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TTATATTCCACAAATCATAAAGATATC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75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A</w:t>
      </w:r>
      <w:r w:rsidRPr="00611D45">
        <w:rPr>
          <w:rFonts w:ascii="Courier New" w:eastAsia="고딕" w:hAnsi="Courier New" w:cs="Courier New"/>
          <w:sz w:val="16"/>
          <w:szCs w:val="16"/>
        </w:rPr>
        <w:t>AAAAAATGATTAATATCAACTAACCATAAAA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8" type="#_x0000_t32" style="position:absolute;left:0;text-align:left;margin-left:363.05pt;margin-top:4pt;width:4.05pt;height:0;flip:x;z-index:25167769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79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AAATGATTGATATCAACTAATCAT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0" type="#_x0000_t32" style="position:absolute;left:0;text-align:left;margin-left:363.05pt;margin-top:4.2pt;width:4.05pt;height:0;flip:x;z-index:251679744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49" type="#_x0000_t32" style="position:absolute;left:0;text-align:left;margin-left:367.1pt;margin-top:4.2pt;width:0;height:159.2pt;z-index:25167872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80-09 ---------------</w:t>
      </w:r>
      <w:r w:rsidR="00611D45" w:rsidRPr="002270C9">
        <w:rPr>
          <w:rFonts w:ascii="Courier New" w:eastAsia="고딕" w:hAnsi="Courier New" w:cs="Courier New"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T</w:t>
      </w:r>
      <w:r w:rsidR="00611D45" w:rsidRPr="00F17C07">
        <w:rPr>
          <w:rFonts w:ascii="Courier New" w:eastAsia="고딕" w:hAnsi="Courier New" w:cs="Courier New"/>
          <w:color w:val="FF0000"/>
          <w:sz w:val="16"/>
          <w:szCs w:val="16"/>
        </w:rPr>
        <w:t>TAG</w:t>
      </w:r>
      <w:r w:rsidR="00611D45" w:rsidRPr="002270C9">
        <w:rPr>
          <w:rFonts w:ascii="Courier New" w:eastAsia="고딕" w:hAnsi="Courier New" w:cs="Courier New"/>
          <w:b/>
          <w:color w:val="auto"/>
          <w:sz w:val="16"/>
          <w:szCs w:val="16"/>
        </w:rPr>
        <w:t>CGA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TGACTTTATTCTACT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1-09 ---------------TATTA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TTATTC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2-09 ---------------TTTTA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T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3-09 ---------------TATTTAA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TTCAACTAAC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4-09 ---------------ATTAAA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5-09 ---------------</w:t>
      </w:r>
      <w:r w:rsidRPr="001213BB">
        <w:rPr>
          <w:rFonts w:ascii="Courier New" w:eastAsia="고딕" w:hAnsi="Courier New" w:cs="Courier New"/>
          <w:b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TTA</w:t>
      </w:r>
      <w:r w:rsidRPr="001213BB">
        <w:rPr>
          <w:rFonts w:ascii="Courier New" w:eastAsia="고딕" w:hAnsi="Courier New" w:cs="Courier New"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CTCTACAAATCATAAAG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Lepid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6-09 ---------------TTATTTA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7-09 ---------------</w:t>
      </w:r>
      <w:r w:rsidRPr="001213BB">
        <w:rPr>
          <w:rFonts w:ascii="Courier New" w:eastAsia="고딕" w:hAnsi="Courier New" w:cs="Courier New"/>
          <w:b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TACG</w:t>
      </w:r>
      <w:r w:rsidRPr="001213BB">
        <w:rPr>
          <w:rFonts w:ascii="Courier New" w:eastAsia="고딕" w:hAnsi="Courier New" w:cs="Courier New"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CTCT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 w:hint="eastAsia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8-09 ---------------TTTA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A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89-09 ---------------TTT</w:t>
      </w:r>
      <w:r w:rsidRPr="00F17C07">
        <w:rPr>
          <w:rFonts w:ascii="Courier New" w:eastAsia="고딕" w:hAnsi="Courier New" w:cs="Courier New"/>
          <w:color w:val="FF0000"/>
          <w:sz w:val="16"/>
          <w:szCs w:val="16"/>
        </w:rPr>
        <w:t>TAA</w:t>
      </w:r>
      <w:r w:rsidRPr="00611D45">
        <w:rPr>
          <w:rFonts w:ascii="Courier New" w:eastAsia="고딕" w:hAnsi="Courier New" w:cs="Courier New"/>
          <w:sz w:val="16"/>
          <w:szCs w:val="16"/>
        </w:rPr>
        <w:t>A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CTTTTTTCAACA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90-09 ---------------TATTTCAA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AAATGATTTTTTTCTACTAATCATAAAGATATC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1" type="#_x0000_t32" style="position:absolute;left:0;text-align:left;margin-left:363.05pt;margin-top:3.9pt;width:4.05pt;height:0;flip:x;z-index:25168076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91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1213BB">
        <w:rPr>
          <w:rFonts w:ascii="Courier New" w:eastAsia="고딕" w:hAnsi="Courier New" w:cs="Courier New"/>
          <w:color w:val="auto"/>
          <w:sz w:val="16"/>
          <w:szCs w:val="16"/>
        </w:rPr>
        <w:t>CGA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TGACTTTTTTCTACAAAT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3" type="#_x0000_t32" style="position:absolute;left:0;text-align:left;margin-left:363.05pt;margin-top:4.65pt;width:4.05pt;height:0;flip:x;z-index:251682816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2" type="#_x0000_t32" style="position:absolute;left:0;text-align:left;margin-left:367.1pt;margin-top:4.65pt;width:0;height:28.9pt;z-index:251681792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92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GACAATGACTTTTTTCAACTAATCACAAA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94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CGACAATGACTTTTTTCTACAAACCATAAGGATATTGG</w:t>
      </w:r>
      <w:r w:rsidR="002270C9">
        <w:rPr>
          <w:rFonts w:ascii="Courier New" w:eastAsia="고딕" w:hAnsi="Courier New" w:cs="Courier New" w:hint="eastAsia"/>
          <w:sz w:val="16"/>
          <w:szCs w:val="16"/>
        </w:rPr>
        <w:t xml:space="preserve">     Odonat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4" type="#_x0000_t32" style="position:absolute;left:0;text-align:left;margin-left:363.05pt;margin-top:4.55pt;width:4.05pt;height:0;flip:x;z-index:25168384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95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ACGATGGCTATTTTCTACTAAT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6" type="#_x0000_t32" style="position:absolute;left:0;text-align:left;margin-left:363.05pt;margin-top:4.2pt;width:4.05pt;height:0;flip:x;z-index:251685888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5" type="#_x0000_t32" style="position:absolute;left:0;text-align:left;margin-left:367.1pt;margin-top:4.2pt;width:0;height:27.9pt;z-index:25168486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96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TATCGCGAAAATGATTATTTTCTACAAAT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097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CTACCGCAAAAATGATTATTTTCAACAAATCATAAAGATATTG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Megalopter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7" type="#_x0000_t32" style="position:absolute;left:0;text-align:left;margin-left:363.05pt;margin-top:3.1pt;width:4.05pt;height:0;flip:x;z-index:251686912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098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ACCGCGAAAATGGTTATTTTCTACAAATCAT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9" type="#_x0000_t32" style="position:absolute;left:0;text-align:left;margin-left:363.05pt;margin-top:3.3pt;width:4.05pt;height:0;flip:x;z-index:251688960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58" type="#_x0000_t32" style="position:absolute;left:0;text-align:left;margin-left:367.1pt;margin-top:3.3pt;width:0;height:118.15pt;z-index:25168793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00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TAAATGATTATATTCTACAAATCATAAA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2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TAAATGATTATTTTCAACAAATCATAAAAACATC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3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CTATTTTCAACTAAC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4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TAAATGATTATACTCAACCAAT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5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CAAATGAATATATTCTACTAACCACAAAGATATCG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Hemi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6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TTG</w:t>
      </w:r>
      <w:r w:rsidRPr="00611D45">
        <w:rPr>
          <w:rFonts w:ascii="Courier New" w:eastAsia="고딕" w:hAnsi="Courier New" w:cs="Courier New"/>
          <w:sz w:val="16"/>
          <w:szCs w:val="16"/>
        </w:rPr>
        <w:t>AATAAATGATTTTTTTCTACAAACCAC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7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TATAAATGAGTATTCTCAACCAACCACAAGGATATC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08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TAAATGACTATTCTCAACAAACCACAAAGAC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0" type="#_x0000_t32" style="position:absolute;left:0;text-align:left;margin-left:363.05pt;margin-top:5.45pt;width:4.05pt;height:0;flip:x;z-index:25168998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09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AAATGGCTGTTTTCCACTAATCATAAGGAC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2" type="#_x0000_t32" style="position:absolute;left:0;text-align:left;margin-left:363.05pt;margin-top:4.65pt;width:4.05pt;height:0;flip:x;z-index:251692032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1" type="#_x0000_t32" style="position:absolute;left:0;text-align:left;margin-left:367.1pt;margin-top:4.65pt;width:0;height:57.3pt;z-index:25169100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11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AAATGAATATTTTCAACAAATCATAAAAT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2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AAACAATGATTATTTTCTACAAACCAC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3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TGCGACAATGAATATTTTCAACAAATCATAAAGATATTG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Trich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4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AAAATGACTATTCTCCACAAATCAC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3" type="#_x0000_t32" style="position:absolute;left:0;text-align:left;margin-left:363.05pt;margin-top:3.95pt;width:4.05pt;height:0;flip:x;z-index:25169305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15-09 ---------------AATTTACTG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ATGATTATTTTCTACAAATCATAAAGATATC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5" type="#_x0000_t32" style="position:absolute;left:0;text-align:left;margin-left:363.05pt;margin-top:4.15pt;width:4.05pt;height:0;flip:x;z-index:251695104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4" type="#_x0000_t32" style="position:absolute;left:0;text-align:left;margin-left:367.1pt;margin-top:4.15pt;width:0;height:59.85pt;z-index:25169408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16-09 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TACCGCGACAATGATTATTTTCAACAAATCATAAG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7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CTACCGCGACAATGATTATTTTCAACAAATCATAAG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8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Pr="00611D45">
        <w:rPr>
          <w:rFonts w:ascii="Courier New" w:eastAsia="고딕" w:hAnsi="Courier New" w:cs="Courier New"/>
          <w:sz w:val="16"/>
          <w:szCs w:val="16"/>
        </w:rPr>
        <w:t>TTACCGCGACAATGATTATTTTCAACAAACCATAAG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19-09 ---------------TTCTACCC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CAATGATTATTTTCAACAAACCATAAGGACATTG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Plec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20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CGACAATGGTTGTTCTCAACCAATCACAAAGAC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lastRenderedPageBreak/>
        <w:pict>
          <v:shape id="_x0000_s1067" type="#_x0000_t32" style="position:absolute;left:0;text-align:left;margin-left:365.55pt;margin-top:-2.4pt;width:0;height:6.1pt;flip:y;z-index:251697152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6" type="#_x0000_t32" style="position:absolute;left:0;text-align:left;margin-left:360.45pt;margin-top:3.7pt;width:5.1pt;height:0;z-index:25169612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21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GACAATGGCTTTTCTCAACAAATCACAAA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9" type="#_x0000_t32" style="position:absolute;left:0;text-align:left;margin-left:360.45pt;margin-top:4.4pt;width:5.1pt;height:0;flip:x;z-index:251699200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68" type="#_x0000_t32" style="position:absolute;left:0;text-align:left;margin-left:365.55pt;margin-top:4.4pt;width:0;height:58.8pt;z-index:25169817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22-09 ---------------ACTTTACCG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AATGATTATATTCAACAAACCACAAG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23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CGACAATGATTATATTCAACAAACCATAAGGAC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24-09 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A</w:t>
      </w:r>
      <w:r w:rsidRPr="00611D45">
        <w:rPr>
          <w:rFonts w:ascii="Courier New" w:eastAsia="고딕" w:hAnsi="Courier New" w:cs="Courier New"/>
          <w:sz w:val="16"/>
          <w:szCs w:val="16"/>
        </w:rPr>
        <w:t>TTATCGCGACAATGACTATTTTCAACAAACCATAAAGATATTG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Ephemeroptera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25-09 ---------------------CCG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CGA</w:t>
      </w:r>
      <w:r w:rsidRPr="00611D45">
        <w:rPr>
          <w:rFonts w:ascii="Courier New" w:eastAsia="고딕" w:hAnsi="Courier New" w:cs="Courier New"/>
          <w:sz w:val="16"/>
          <w:szCs w:val="16"/>
        </w:rPr>
        <w:t>CAATGATTATTTTCAACAAAC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0" type="#_x0000_t32" style="position:absolute;left:0;text-align:left;margin-left:360.45pt;margin-top:5.2pt;width:5.1pt;height:0;flip:x;z-index:251700224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26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CGACAATGATTATTCTCAACAAACCATAAGGATATT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2" type="#_x0000_t32" style="position:absolute;left:0;text-align:left;margin-left:360.45pt;margin-top:3.9pt;width:5.1pt;height:0;flip:x;z-index:251702272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1" type="#_x0000_t32" style="position:absolute;left:0;text-align:left;margin-left:365.55pt;margin-top:3.9pt;width:0;height:32.45pt;z-index:251701248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31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AAATTGATTTTATTCTACTAATCATAAAAATATTA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32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Pr="00611D45">
        <w:rPr>
          <w:rFonts w:ascii="Courier New" w:eastAsia="고딕" w:hAnsi="Courier New" w:cs="Courier New"/>
          <w:sz w:val="16"/>
          <w:szCs w:val="16"/>
        </w:rPr>
        <w:t>ATTAAATGATTATATTCTACTAATCACAAAAATATCAG</w:t>
      </w:r>
      <w:r w:rsidR="003E4BDE">
        <w:rPr>
          <w:rFonts w:ascii="Courier New" w:eastAsia="고딕" w:hAnsi="Courier New" w:cs="Courier New" w:hint="eastAsia"/>
          <w:sz w:val="16"/>
          <w:szCs w:val="16"/>
        </w:rPr>
        <w:t xml:space="preserve">     Hemiptera</w:t>
      </w:r>
    </w:p>
    <w:p w:rsidR="00611D45" w:rsidRDefault="004E4B26" w:rsidP="00611D45">
      <w:pPr>
        <w:pStyle w:val="a3"/>
        <w:rPr>
          <w:rFonts w:ascii="Courier New" w:eastAsia="고딕" w:hAnsi="Courier New" w:cs="Courier New"/>
          <w:sz w:val="16"/>
          <w:szCs w:val="16"/>
        </w:rPr>
      </w:pPr>
      <w:r>
        <w:rPr>
          <w:rFonts w:ascii="Courier New" w:eastAsia="고딕" w:hAnsi="Courier New" w:cs="Courier New"/>
          <w:noProof/>
          <w:sz w:val="16"/>
          <w:szCs w:val="16"/>
        </w:rPr>
        <w:pict>
          <v:shape id="_x0000_s1073" type="#_x0000_t32" style="position:absolute;left:0;text-align:left;margin-left:360.45pt;margin-top:7.35pt;width:5.1pt;height:0;flip:x;z-index:251703296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33-09 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T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AAAAAATGATTATACTCAACAAACCATAAAAATATTAG</w:t>
      </w:r>
    </w:p>
    <w:p w:rsidR="003E4BDE" w:rsidRDefault="004E4B26" w:rsidP="00611D45">
      <w:pPr>
        <w:pStyle w:val="a3"/>
        <w:rPr>
          <w:rFonts w:ascii="Courier New" w:eastAsia="고딕" w:hAnsi="Courier New" w:cs="Courier New"/>
          <w:sz w:val="16"/>
          <w:szCs w:val="16"/>
        </w:rPr>
      </w:pPr>
      <w:r>
        <w:rPr>
          <w:rFonts w:ascii="Courier New" w:eastAsia="고딕" w:hAnsi="Courier New" w:cs="Courier New"/>
          <w:noProof/>
          <w:sz w:val="16"/>
          <w:szCs w:val="16"/>
        </w:rPr>
        <w:pict>
          <v:shape id="_x0000_s1076" type="#_x0000_t32" style="position:absolute;left:0;text-align:left;margin-left:365.55pt;margin-top:5.5pt;width:0;height:26.4pt;z-index:251705344" o:connectortype="straight"/>
        </w:pict>
      </w:r>
      <w:r>
        <w:rPr>
          <w:rFonts w:ascii="Courier New" w:eastAsia="고딕" w:hAnsi="Courier New" w:cs="Courier New"/>
          <w:noProof/>
          <w:sz w:val="16"/>
          <w:szCs w:val="16"/>
        </w:rPr>
        <w:pict>
          <v:shape id="_x0000_s1074" type="#_x0000_t32" style="position:absolute;left:0;text-align:left;margin-left:360.45pt;margin-top:5.5pt;width:5.1pt;height:0;z-index:251704320" o:connectortype="straight"/>
        </w:pict>
      </w:r>
      <w:r w:rsidR="003E4BDE" w:rsidRPr="00611D45">
        <w:rPr>
          <w:rFonts w:ascii="Courier New" w:eastAsia="고딕" w:hAnsi="Courier New" w:cs="Courier New"/>
          <w:sz w:val="16"/>
          <w:szCs w:val="16"/>
        </w:rPr>
        <w:t>DIMC138-09 ---------------------</w:t>
      </w:r>
      <w:r w:rsidR="003E4BDE"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="003E4BDE" w:rsidRPr="00611D45">
        <w:rPr>
          <w:rFonts w:ascii="Courier New" w:eastAsia="고딕" w:hAnsi="Courier New" w:cs="Courier New"/>
          <w:sz w:val="16"/>
          <w:szCs w:val="16"/>
        </w:rPr>
        <w:t>AAACGTTGACTTTTTTCAACCAACCATAAAGATATTGG</w:t>
      </w:r>
    </w:p>
    <w:p w:rsidR="003E4BDE" w:rsidRPr="00611D45" w:rsidRDefault="003E4BDE" w:rsidP="003E4BDE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40-09 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G</w:t>
      </w:r>
      <w:r w:rsidRPr="00611D45">
        <w:rPr>
          <w:rFonts w:ascii="Courier New" w:eastAsia="고딕" w:hAnsi="Courier New" w:cs="Courier New"/>
          <w:sz w:val="16"/>
          <w:szCs w:val="16"/>
        </w:rPr>
        <w:t>AAACGTTGAGTTTTTTCAACCAACCATAAAGATATTGG</w:t>
      </w:r>
      <w:r>
        <w:rPr>
          <w:rFonts w:ascii="Courier New" w:eastAsia="고딕" w:hAnsi="Courier New" w:cs="Courier New" w:hint="eastAsia"/>
          <w:sz w:val="16"/>
          <w:szCs w:val="16"/>
        </w:rPr>
        <w:t xml:space="preserve">     Entomobryomorpha</w:t>
      </w:r>
    </w:p>
    <w:p w:rsidR="003E4BDE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7" type="#_x0000_t32" style="position:absolute;left:0;text-align:left;margin-left:360.45pt;margin-top:2.9pt;width:5.1pt;height:0;flip:x;z-index:251706368" o:connectortype="straight"/>
        </w:pict>
      </w:r>
      <w:r w:rsidR="003E4BDE" w:rsidRPr="00611D45">
        <w:rPr>
          <w:rFonts w:ascii="Courier New" w:eastAsia="고딕" w:hAnsi="Courier New" w:cs="Courier New"/>
          <w:sz w:val="16"/>
          <w:szCs w:val="16"/>
        </w:rPr>
        <w:t>DIMC143-09 ---------------------</w:t>
      </w:r>
      <w:r w:rsidR="003E4BDE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3E4BDE" w:rsidRPr="00611D45">
        <w:rPr>
          <w:rFonts w:ascii="Courier New" w:eastAsia="고딕" w:hAnsi="Courier New" w:cs="Courier New"/>
          <w:sz w:val="16"/>
          <w:szCs w:val="16"/>
        </w:rPr>
        <w:t>AATCGTTGATTTTTTTCAACTAACCACAAAGACATCGG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9" type="#_x0000_t32" style="position:absolute;left:0;text-align:left;margin-left:360.45pt;margin-top:3.6pt;width:5.1pt;height:0;flip:x;z-index:251708416" o:connectortype="straight"/>
        </w:pict>
      </w: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78" type="#_x0000_t32" style="position:absolute;left:0;text-align:left;margin-left:365.55pt;margin-top:3.6pt;width:0;height:30.4pt;z-index:251707392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39-09 ------------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CTCGACTAACCATAAAGATATTGG</w:t>
      </w:r>
    </w:p>
    <w:p w:rsidR="00611D45" w:rsidRPr="00611D45" w:rsidRDefault="00611D45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611D45">
        <w:rPr>
          <w:rFonts w:ascii="Courier New" w:eastAsia="고딕" w:hAnsi="Courier New" w:cs="Courier New"/>
          <w:sz w:val="16"/>
          <w:szCs w:val="16"/>
        </w:rPr>
        <w:t>DIMC141-09 ---------------------------------</w:t>
      </w:r>
      <w:r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Pr="00611D45">
        <w:rPr>
          <w:rFonts w:ascii="Courier New" w:eastAsia="고딕" w:hAnsi="Courier New" w:cs="Courier New"/>
          <w:sz w:val="16"/>
          <w:szCs w:val="16"/>
        </w:rPr>
        <w:t>TTCTCGACTAACCATAAAGATATTGG</w:t>
      </w:r>
      <w:r w:rsidR="006E7287">
        <w:rPr>
          <w:rFonts w:ascii="Courier New" w:eastAsia="고딕" w:hAnsi="Courier New" w:cs="Courier New" w:hint="eastAsia"/>
          <w:sz w:val="16"/>
          <w:szCs w:val="16"/>
        </w:rPr>
        <w:t xml:space="preserve">     Poduromorpha</w:t>
      </w:r>
    </w:p>
    <w:p w:rsidR="00611D45" w:rsidRPr="00611D45" w:rsidRDefault="004E4B26" w:rsidP="00611D45">
      <w:pPr>
        <w:pStyle w:val="a3"/>
        <w:rPr>
          <w:rFonts w:ascii="Courier New" w:hAnsi="Courier New" w:cs="Courier New"/>
          <w:sz w:val="16"/>
          <w:szCs w:val="16"/>
        </w:rPr>
      </w:pPr>
      <w:r w:rsidRPr="004E4B26">
        <w:rPr>
          <w:rFonts w:ascii="Courier New" w:eastAsia="고딕" w:hAnsi="Courier New" w:cs="Courier New"/>
          <w:noProof/>
          <w:sz w:val="16"/>
          <w:szCs w:val="16"/>
        </w:rPr>
        <w:pict>
          <v:shape id="_x0000_s1080" type="#_x0000_t32" style="position:absolute;left:0;text-align:left;margin-left:360.45pt;margin-top:5pt;width:5.1pt;height:0;flip:x;z-index:251709440" o:connectortype="straight"/>
        </w:pict>
      </w:r>
      <w:r w:rsidR="00611D45" w:rsidRPr="00611D45">
        <w:rPr>
          <w:rFonts w:ascii="Courier New" w:eastAsia="고딕" w:hAnsi="Courier New" w:cs="Courier New"/>
          <w:sz w:val="16"/>
          <w:szCs w:val="16"/>
        </w:rPr>
        <w:t>DIMC142-09 ---------------------------------</w:t>
      </w:r>
      <w:r w:rsidR="00611D45" w:rsidRPr="00611D45">
        <w:rPr>
          <w:rFonts w:ascii="Courier New" w:eastAsia="고딕" w:hAnsi="Courier New" w:cs="Courier New"/>
          <w:b/>
          <w:bCs/>
          <w:sz w:val="16"/>
          <w:szCs w:val="16"/>
        </w:rPr>
        <w:t>ATC</w:t>
      </w:r>
      <w:r w:rsidR="00611D45" w:rsidRPr="00611D45">
        <w:rPr>
          <w:rFonts w:ascii="Courier New" w:eastAsia="고딕" w:hAnsi="Courier New" w:cs="Courier New"/>
          <w:sz w:val="16"/>
          <w:szCs w:val="16"/>
        </w:rPr>
        <w:t>TTCTCGACTAACCATAAAGATATTGG</w:t>
      </w:r>
    </w:p>
    <w:p w:rsidR="00F87E98" w:rsidRPr="00611D45" w:rsidRDefault="00F87E98">
      <w:pPr>
        <w:rPr>
          <w:rFonts w:ascii="Courier New" w:hAnsi="Courier New" w:cs="Courier New"/>
          <w:sz w:val="16"/>
          <w:szCs w:val="16"/>
        </w:rPr>
      </w:pPr>
    </w:p>
    <w:sectPr w:rsidR="00F87E98" w:rsidRPr="00611D45" w:rsidSect="00F87E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781" w:rsidRDefault="00090781" w:rsidP="001213BB">
      <w:r>
        <w:separator/>
      </w:r>
    </w:p>
  </w:endnote>
  <w:endnote w:type="continuationSeparator" w:id="0">
    <w:p w:rsidR="00090781" w:rsidRDefault="00090781" w:rsidP="001213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781" w:rsidRDefault="00090781" w:rsidP="001213BB">
      <w:r>
        <w:separator/>
      </w:r>
    </w:p>
  </w:footnote>
  <w:footnote w:type="continuationSeparator" w:id="0">
    <w:p w:rsidR="00090781" w:rsidRDefault="00090781" w:rsidP="001213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1DAC"/>
    <w:rsid w:val="00057239"/>
    <w:rsid w:val="00090781"/>
    <w:rsid w:val="000A3A12"/>
    <w:rsid w:val="001213BB"/>
    <w:rsid w:val="002270C9"/>
    <w:rsid w:val="003E4BDE"/>
    <w:rsid w:val="00431DAC"/>
    <w:rsid w:val="0045730D"/>
    <w:rsid w:val="004E4B26"/>
    <w:rsid w:val="005309E9"/>
    <w:rsid w:val="00607527"/>
    <w:rsid w:val="00611A29"/>
    <w:rsid w:val="00611D45"/>
    <w:rsid w:val="006E7287"/>
    <w:rsid w:val="00EA6F0D"/>
    <w:rsid w:val="00F17C07"/>
    <w:rsid w:val="00F87E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52" type="connector" idref="#_x0000_s1055"/>
        <o:r id="V:Rule53" type="connector" idref="#_x0000_s1069"/>
        <o:r id="V:Rule54" type="connector" idref="#_x0000_s1033"/>
        <o:r id="V:Rule55" type="connector" idref="#_x0000_s1051"/>
        <o:r id="V:Rule56" type="connector" idref="#_x0000_s1026"/>
        <o:r id="V:Rule57" type="connector" idref="#_x0000_s1078"/>
        <o:r id="V:Rule58" type="connector" idref="#_x0000_s1034"/>
        <o:r id="V:Rule59" type="connector" idref="#_x0000_s1067"/>
        <o:r id="V:Rule60" type="connector" idref="#_x0000_s1077"/>
        <o:r id="V:Rule61" type="connector" idref="#_x0000_s1032"/>
        <o:r id="V:Rule62" type="connector" idref="#_x0000_s1074"/>
        <o:r id="V:Rule63" type="connector" idref="#_x0000_s1041"/>
        <o:r id="V:Rule64" type="connector" idref="#_x0000_s1049"/>
        <o:r id="V:Rule65" type="connector" idref="#_x0000_s1054"/>
        <o:r id="V:Rule66" type="connector" idref="#_x0000_s1063"/>
        <o:r id="V:Rule67" type="connector" idref="#_x0000_s1058"/>
        <o:r id="V:Rule68" type="connector" idref="#_x0000_s1060"/>
        <o:r id="V:Rule69" type="connector" idref="#_x0000_s1035"/>
        <o:r id="V:Rule70" type="connector" idref="#_x0000_s1028"/>
        <o:r id="V:Rule71" type="connector" idref="#_x0000_s1042"/>
        <o:r id="V:Rule72" type="connector" idref="#_x0000_s1080"/>
        <o:r id="V:Rule73" type="connector" idref="#_x0000_s1062"/>
        <o:r id="V:Rule74" type="connector" idref="#_x0000_s1070"/>
        <o:r id="V:Rule75" type="connector" idref="#_x0000_s1030"/>
        <o:r id="V:Rule76" type="connector" idref="#_x0000_s1059"/>
        <o:r id="V:Rule77" type="connector" idref="#_x0000_s1066"/>
        <o:r id="V:Rule78" type="connector" idref="#_x0000_s1039"/>
        <o:r id="V:Rule79" type="connector" idref="#_x0000_s1045"/>
        <o:r id="V:Rule80" type="connector" idref="#_x0000_s1046"/>
        <o:r id="V:Rule81" type="connector" idref="#_x0000_s1064"/>
        <o:r id="V:Rule82" type="connector" idref="#_x0000_s1056"/>
        <o:r id="V:Rule83" type="connector" idref="#_x0000_s1048"/>
        <o:r id="V:Rule84" type="connector" idref="#_x0000_s1068"/>
        <o:r id="V:Rule85" type="connector" idref="#_x0000_s1052"/>
        <o:r id="V:Rule86" type="connector" idref="#_x0000_s1071"/>
        <o:r id="V:Rule87" type="connector" idref="#_x0000_s1027"/>
        <o:r id="V:Rule88" type="connector" idref="#_x0000_s1040"/>
        <o:r id="V:Rule89" type="connector" idref="#_x0000_s1072"/>
        <o:r id="V:Rule90" type="connector" idref="#_x0000_s1076"/>
        <o:r id="V:Rule91" type="connector" idref="#_x0000_s1044"/>
        <o:r id="V:Rule92" type="connector" idref="#_x0000_s1053"/>
        <o:r id="V:Rule93" type="connector" idref="#_x0000_s1038"/>
        <o:r id="V:Rule94" type="connector" idref="#_x0000_s1057"/>
        <o:r id="V:Rule95" type="connector" idref="#_x0000_s1031"/>
        <o:r id="V:Rule96" type="connector" idref="#_x0000_s1037"/>
        <o:r id="V:Rule97" type="connector" idref="#_x0000_s1073"/>
        <o:r id="V:Rule98" type="connector" idref="#_x0000_s1047"/>
        <o:r id="V:Rule99" type="connector" idref="#_x0000_s1079"/>
        <o:r id="V:Rule100" type="connector" idref="#_x0000_s1050"/>
        <o:r id="V:Rule101" type="connector" idref="#_x0000_s1061"/>
        <o:r id="V:Rule102" type="connector" idref="#_x0000_s106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E9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31DA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1213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213BB"/>
  </w:style>
  <w:style w:type="paragraph" w:styleId="a5">
    <w:name w:val="footer"/>
    <w:basedOn w:val="a"/>
    <w:link w:val="Char0"/>
    <w:uiPriority w:val="99"/>
    <w:semiHidden/>
    <w:unhideWhenUsed/>
    <w:rsid w:val="001213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213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13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1258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생물자원센터</Company>
  <LinksUpToDate>false</LinksUpToDate>
  <CharactersWithSpaces>8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두상</dc:creator>
  <cp:keywords/>
  <dc:description/>
  <cp:lastModifiedBy>박두상</cp:lastModifiedBy>
  <cp:revision>3</cp:revision>
  <cp:lastPrinted>2010-05-31T14:05:00Z</cp:lastPrinted>
  <dcterms:created xsi:type="dcterms:W3CDTF">2010-05-31T12:18:00Z</dcterms:created>
  <dcterms:modified xsi:type="dcterms:W3CDTF">2010-06-03T04:58:00Z</dcterms:modified>
</cp:coreProperties>
</file>